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E08" w:rsidRPr="00B27DD1" w:rsidRDefault="00AC3E08" w:rsidP="00AC3E08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  <w:proofErr w:type="gramStart"/>
      <w:r w:rsidRPr="00B27DD1">
        <w:rPr>
          <w:rFonts w:ascii="Times New Roman" w:eastAsia="Times New Roman" w:hAnsi="Times New Roman" w:cs="Times New Roman"/>
          <w:b/>
          <w:lang w:val="en-US"/>
        </w:rPr>
        <w:t>S2</w:t>
      </w:r>
      <w:r>
        <w:rPr>
          <w:rFonts w:ascii="Times New Roman" w:eastAsia="Times New Roman" w:hAnsi="Times New Roman" w:cs="Times New Roman"/>
          <w:b/>
          <w:lang w:val="en-US"/>
        </w:rPr>
        <w:t xml:space="preserve"> Table</w:t>
      </w:r>
      <w:r w:rsidRPr="00B27DD1">
        <w:rPr>
          <w:rFonts w:ascii="Times New Roman" w:eastAsia="Times New Roman" w:hAnsi="Times New Roman" w:cs="Times New Roman"/>
          <w:b/>
          <w:lang w:val="en-US"/>
        </w:rPr>
        <w:t>.</w:t>
      </w:r>
      <w:proofErr w:type="gramEnd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Maternal </w:t>
      </w:r>
      <w:proofErr w:type="spellStart"/>
      <w:r w:rsidRPr="00B27DD1">
        <w:rPr>
          <w:rFonts w:ascii="Times New Roman" w:eastAsia="Times New Roman" w:hAnsi="Times New Roman" w:cs="Times New Roman"/>
          <w:b/>
          <w:lang w:val="en-US"/>
        </w:rPr>
        <w:t>interpregnancy</w:t>
      </w:r>
      <w:proofErr w:type="spellEnd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 weight change and risk of low Apgar score, neonatal seizures and meconium aspiration syndrome in second offspring.</w:t>
      </w:r>
      <w:proofErr w:type="gramEnd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Pr="00B27DD1">
        <w:rPr>
          <w:rFonts w:ascii="Times New Roman" w:eastAsia="Times New Roman" w:hAnsi="Times New Roman" w:cs="Times New Roman"/>
          <w:b/>
          <w:lang w:val="en-US"/>
        </w:rPr>
        <w:t>Mothers with BMI 18.5-24.9 in second pregnancies with live singleton term infants at second birth, Sweden 1992-2012.</w:t>
      </w:r>
      <w:proofErr w:type="gramEnd"/>
    </w:p>
    <w:p w:rsidR="00AC3E08" w:rsidRPr="00B27DD1" w:rsidRDefault="00AC3E08" w:rsidP="00AC3E08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AC3E08" w:rsidRPr="00B27DD1" w:rsidRDefault="00AC3E08" w:rsidP="00AC3E08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710"/>
        <w:gridCol w:w="1417"/>
        <w:gridCol w:w="1984"/>
        <w:gridCol w:w="1985"/>
      </w:tblGrid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096" w:type="dxa"/>
            <w:gridSpan w:val="4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               Apgar 0-6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at 5 min                     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gridSpan w:val="2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 OR (95% CI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Weight change (BMI units)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.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Rate/1000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Crude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Adjusted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&lt;-2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2,210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3.60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88 (0.65-1.20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81 (0.57-1.17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2 to &lt;-1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6,549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7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3.35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89 (0.72-1.11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88 (0.70-1.10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1 to &lt;1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47,432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603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4.09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00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 to &lt;2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1,973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38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4.58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12 (0.96-1.30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10 (0.94-1.28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 to &lt;4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2,799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2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4.47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9 (0.89-1.35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07 (0.86-1.33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,051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8.78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.16 (1.35-3.46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2.17 (1.31-3.59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096" w:type="dxa"/>
            <w:gridSpan w:val="4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               </w:t>
            </w:r>
          </w:p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               Neonatal seizures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 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gridSpan w:val="2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  OR (95% CI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Weight change (BMI units)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.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Rate/1000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Crude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Adjusted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&lt;-2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2,452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12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23 (0.71-2.14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86 (0.43-1.71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2 to &lt;-1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7,080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89 (0.57-1.40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83 (0.52-1.32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1 to &lt;1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50,193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37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91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00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 to &lt;2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2,929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9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2 (0.73-1.41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97 (0.70-1.36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 to &lt;4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3,249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4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46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60 (1.10-2.34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57 (1.06-2.32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,102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.38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.61 (1.07-6.38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2.53 (0.99-6.46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096" w:type="dxa"/>
            <w:gridSpan w:val="4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               Meconium aspiration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  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gridSpan w:val="2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  OR (95% CI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Weight change (BMI units)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.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Rate/1000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Crude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Adjusted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&lt;-2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2,445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24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45 (0.14-1.43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25 (0.06-1.12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2 to &lt;-1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7,088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52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97 (0.55-1.71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93 (0.51-1.68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1 to &lt;1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50,161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0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00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 to &lt;2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2,943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71 (0.43-1.16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68 (0.42-1.13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 to &lt;4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3,248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73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37 (0.81-2.32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16 (0.66-2.04)</w:t>
            </w:r>
          </w:p>
        </w:tc>
      </w:tr>
      <w:tr w:rsidR="00AC3E08" w:rsidRPr="00B27DD1" w:rsidTr="00AF1CB0">
        <w:tc>
          <w:tcPr>
            <w:tcW w:w="1951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992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,099</w:t>
            </w:r>
          </w:p>
        </w:tc>
        <w:tc>
          <w:tcPr>
            <w:tcW w:w="710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90</w:t>
            </w:r>
          </w:p>
        </w:tc>
        <w:tc>
          <w:tcPr>
            <w:tcW w:w="1984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.58 (1.31-9.79)</w:t>
            </w:r>
          </w:p>
        </w:tc>
        <w:tc>
          <w:tcPr>
            <w:tcW w:w="1985" w:type="dxa"/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2.11 (0.62-7.16)</w:t>
            </w:r>
          </w:p>
        </w:tc>
      </w:tr>
      <w:tr w:rsidR="00AC3E08" w:rsidRPr="00B27DD1" w:rsidTr="00AF1CB0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C3E08" w:rsidRPr="00B27DD1" w:rsidTr="00AF1CB0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AC3E08" w:rsidRPr="00B27DD1" w:rsidRDefault="00AC3E08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AC3E08" w:rsidRPr="00B27DD1" w:rsidRDefault="00AC3E08" w:rsidP="00AC3E08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AC3E08" w:rsidRPr="00B27DD1" w:rsidRDefault="00AC3E08" w:rsidP="00AC3E08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AC3E08" w:rsidRPr="00B27DD1" w:rsidRDefault="00AC3E08" w:rsidP="00AC3E08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proofErr w:type="gramStart"/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B27DD1">
        <w:rPr>
          <w:rFonts w:ascii="Times New Roman" w:eastAsia="Times New Roman" w:hAnsi="Times New Roman" w:cs="Times New Roman"/>
          <w:lang w:val="en-US"/>
        </w:rPr>
        <w:t>Crude</w:t>
      </w:r>
      <w:proofErr w:type="spellEnd"/>
      <w:proofErr w:type="gramEnd"/>
      <w:r w:rsidRPr="00B27DD1">
        <w:rPr>
          <w:rFonts w:ascii="Times New Roman" w:eastAsia="Times New Roman" w:hAnsi="Times New Roman" w:cs="Times New Roman"/>
          <w:lang w:val="en-US"/>
        </w:rPr>
        <w:t xml:space="preserve"> odds ratios are based on 263,014 second births with normal BMI in the second pregnancy, of whom 1,102 had low (0-6) Apgar score at 5 minutes. Corresponding numbers for neonatal seizures in the crude model were 268,005 and 261 and for meconium aspiration 267,984 and 138. </w:t>
      </w:r>
    </w:p>
    <w:p w:rsidR="00AC3E08" w:rsidRPr="00B27DD1" w:rsidRDefault="00AC3E08" w:rsidP="00AC3E08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Pr="00B27DD1">
        <w:rPr>
          <w:rFonts w:ascii="Times New Roman" w:eastAsia="Times New Roman" w:hAnsi="Times New Roman" w:cs="Times New Roman"/>
          <w:lang w:val="en-US"/>
        </w:rPr>
        <w:t>Adjusted</w:t>
      </w:r>
      <w:proofErr w:type="spellEnd"/>
      <w:r w:rsidRPr="00B27DD1">
        <w:rPr>
          <w:rFonts w:ascii="Times New Roman" w:eastAsia="Times New Roman" w:hAnsi="Times New Roman" w:cs="Times New Roman"/>
          <w:lang w:val="en-US"/>
        </w:rPr>
        <w:t xml:space="preserve"> for BMI in first pregnancy, smoking in 2</w:t>
      </w:r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>nd</w:t>
      </w:r>
      <w:r w:rsidRPr="00B27DD1">
        <w:rPr>
          <w:rFonts w:ascii="Times New Roman" w:eastAsia="Times New Roman" w:hAnsi="Times New Roman" w:cs="Times New Roman"/>
          <w:lang w:val="en-US"/>
        </w:rPr>
        <w:t xml:space="preserve"> pregnancy, maternal age at second birth, </w:t>
      </w:r>
      <w:proofErr w:type="spellStart"/>
      <w:r w:rsidRPr="00B27DD1">
        <w:rPr>
          <w:rFonts w:ascii="Times New Roman" w:eastAsia="Times New Roman" w:hAnsi="Times New Roman" w:cs="Times New Roman"/>
          <w:lang w:val="en-US"/>
        </w:rPr>
        <w:t>interpregnancy</w:t>
      </w:r>
      <w:proofErr w:type="spellEnd"/>
      <w:r w:rsidRPr="00B27DD1">
        <w:rPr>
          <w:rFonts w:ascii="Times New Roman" w:eastAsia="Times New Roman" w:hAnsi="Times New Roman" w:cs="Times New Roman"/>
          <w:lang w:val="en-US"/>
        </w:rPr>
        <w:t xml:space="preserve"> interval, mother’s education and country of birth, and year of 2</w:t>
      </w:r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>nd</w:t>
      </w:r>
      <w:r w:rsidRPr="00B27DD1">
        <w:rPr>
          <w:rFonts w:ascii="Times New Roman" w:eastAsia="Times New Roman" w:hAnsi="Times New Roman" w:cs="Times New Roman"/>
          <w:lang w:val="en-US"/>
        </w:rPr>
        <w:t xml:space="preserve"> birth. Adjusted analyses for Apgar score 0-6 at 5 minutes are based on 258,331 second births with complete information on co-variates. </w:t>
      </w:r>
      <w:proofErr w:type="gramStart"/>
      <w:r w:rsidRPr="00B27DD1">
        <w:rPr>
          <w:rFonts w:ascii="Times New Roman" w:eastAsia="Times New Roman" w:hAnsi="Times New Roman" w:cs="Times New Roman"/>
          <w:lang w:val="en-US"/>
        </w:rPr>
        <w:t>Number of births with Apgar score 0-6 at 5 minutes were</w:t>
      </w:r>
      <w:proofErr w:type="gramEnd"/>
      <w:r w:rsidRPr="00B27DD1">
        <w:rPr>
          <w:rFonts w:ascii="Times New Roman" w:eastAsia="Times New Roman" w:hAnsi="Times New Roman" w:cs="Times New Roman"/>
          <w:lang w:val="en-US"/>
        </w:rPr>
        <w:t xml:space="preserve"> 1,078. Adjusted analyses for neonatal seizures and meconium aspiration syndrome are based on 263,201 and 263,180 second births with complete information on co-variates. Number of infants with neonatal seizures in the adjusted model was 256 and.</w:t>
      </w:r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B27DD1">
        <w:rPr>
          <w:rFonts w:ascii="Times New Roman" w:eastAsia="Times New Roman" w:hAnsi="Times New Roman" w:cs="Times New Roman"/>
          <w:lang w:val="en-US"/>
        </w:rPr>
        <w:t xml:space="preserve">meconium aspiration was 134. </w:t>
      </w:r>
    </w:p>
    <w:p w:rsidR="00AC3E08" w:rsidRPr="00B27DD1" w:rsidRDefault="00AC3E08" w:rsidP="00AC3E08">
      <w:pPr>
        <w:spacing w:after="0" w:line="240" w:lineRule="auto"/>
        <w:outlineLvl w:val="0"/>
        <w:rPr>
          <w:rFonts w:ascii="Times New Roman" w:eastAsia="Times New Roman" w:hAnsi="Times New Roman" w:cs="Times New Roman"/>
          <w:lang w:val="en-US"/>
        </w:rPr>
      </w:pPr>
    </w:p>
    <w:p w:rsidR="00774453" w:rsidRPr="00AC3E08" w:rsidRDefault="00774453">
      <w:pPr>
        <w:rPr>
          <w:lang w:val="en-US"/>
        </w:rPr>
      </w:pPr>
      <w:bookmarkStart w:id="0" w:name="_GoBack"/>
      <w:bookmarkEnd w:id="0"/>
    </w:p>
    <w:sectPr w:rsidR="00774453" w:rsidRPr="00AC3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E08"/>
    <w:rsid w:val="00774453"/>
    <w:rsid w:val="00AC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Persson</dc:creator>
  <cp:lastModifiedBy>Martina Persson</cp:lastModifiedBy>
  <cp:revision>1</cp:revision>
  <dcterms:created xsi:type="dcterms:W3CDTF">2016-04-09T09:53:00Z</dcterms:created>
  <dcterms:modified xsi:type="dcterms:W3CDTF">2016-04-09T09:53:00Z</dcterms:modified>
</cp:coreProperties>
</file>